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Figure S3. Associations of alcohol use and job strain, stratified by the availability of individual-level data (adjusted for age, sex and socioeconomic position)</w:t>
      </w:r>
    </w:p>
    <w:p>
      <w:pPr>
        <w:sectPr>
          <w:type w:val="nextPage"/>
          <w:pgSz w:w="11906" w:h="16838"/>
          <w:pgMar w:left="1077" w:right="107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 </w:t>
      </w: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6057900" cy="5607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8080" cy="5607000"/>
                          <a:chOff x="0" y="0"/>
                          <a:chExt cx="6058080" cy="5607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58080" cy="560700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9760" y="58320"/>
                            <a:ext cx="5941080" cy="548964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560" y="61560"/>
                            <a:ext cx="5933520" cy="548244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1080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320" y="471960"/>
                            <a:ext cx="5334480" cy="4613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08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320" y="1031760"/>
                            <a:ext cx="5334480" cy="0"/>
                          </a:xfrm>
                          <a:prstGeom prst="line">
                            <a:avLst/>
                          </a:prstGeom>
                          <a:ln w="1080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9800" y="48369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flipV="1">
                            <a:off x="3053880" y="1031400"/>
                            <a:ext cx="0" cy="4053240"/>
                          </a:xfrm>
                          <a:prstGeom prst="line">
                            <a:avLst/>
                          </a:prstGeom>
                          <a:ln w="10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9440" y="1473840"/>
                            <a:ext cx="298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440" y="2002320"/>
                            <a:ext cx="298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440" y="2660760"/>
                            <a:ext cx="298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440" y="3188880"/>
                            <a:ext cx="298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440" y="3715560"/>
                            <a:ext cx="298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440" y="4242960"/>
                            <a:ext cx="298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440" y="4769640"/>
                            <a:ext cx="298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75040" y="1208880"/>
                            <a:ext cx="1569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75040" y="1341000"/>
                            <a:ext cx="1569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50720" y="1737360"/>
                            <a:ext cx="723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50720" y="1870200"/>
                            <a:ext cx="72360" cy="507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92000" y="2395800"/>
                            <a:ext cx="2649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92000" y="2527920"/>
                            <a:ext cx="2649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87480" y="2922120"/>
                            <a:ext cx="13968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03680" y="3054240"/>
                            <a:ext cx="12888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0320" y="3450600"/>
                            <a:ext cx="86868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51640" y="3582720"/>
                            <a:ext cx="3531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8480" y="3978360"/>
                            <a:ext cx="163800" cy="5148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96360" y="4109040"/>
                            <a:ext cx="9828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2000" y="1209600"/>
                            <a:ext cx="15480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2000" y="1341720"/>
                            <a:ext cx="15480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3440" y="1738080"/>
                            <a:ext cx="723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3440" y="1870200"/>
                            <a:ext cx="72360" cy="507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6960" y="2396520"/>
                            <a:ext cx="26208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6960" y="2528640"/>
                            <a:ext cx="26208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7520" y="2922840"/>
                            <a:ext cx="1389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2560" y="3054960"/>
                            <a:ext cx="13032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9000" y="3451320"/>
                            <a:ext cx="86868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4440" y="3583440"/>
                            <a:ext cx="35352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2640" y="3979080"/>
                            <a:ext cx="163800" cy="5148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4640" y="4109760"/>
                            <a:ext cx="9900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32000" y="1262520"/>
                            <a:ext cx="15480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32000" y="1394640"/>
                            <a:ext cx="15480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23440" y="1790640"/>
                            <a:ext cx="723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23440" y="1920960"/>
                            <a:ext cx="723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56240" y="2449080"/>
                            <a:ext cx="26208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56240" y="2581200"/>
                            <a:ext cx="26208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26800" y="2975760"/>
                            <a:ext cx="1389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31840" y="3107520"/>
                            <a:ext cx="13032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19000" y="3503880"/>
                            <a:ext cx="86868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04080" y="3636000"/>
                            <a:ext cx="35352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12640" y="4030200"/>
                            <a:ext cx="16380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94640" y="4162320"/>
                            <a:ext cx="9900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974320" y="1261800"/>
                            <a:ext cx="1569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974320" y="1393920"/>
                            <a:ext cx="1569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150720" y="1789920"/>
                            <a:ext cx="723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150720" y="1920240"/>
                            <a:ext cx="723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591280" y="2448720"/>
                            <a:ext cx="2649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591280" y="2580480"/>
                            <a:ext cx="2649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787480" y="2975040"/>
                            <a:ext cx="13968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802960" y="3107160"/>
                            <a:ext cx="12888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650320" y="3503160"/>
                            <a:ext cx="86868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951640" y="3635280"/>
                            <a:ext cx="35316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048480" y="4029840"/>
                            <a:ext cx="16380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095640" y="4161960"/>
                            <a:ext cx="98280" cy="525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9800" y="1079640"/>
                            <a:ext cx="18136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n-drinkers, no individual-level da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800" y="1211760"/>
                            <a:ext cx="2000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andom effects estimate (I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= 0.0%, p = 0.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800" y="1341720"/>
                            <a:ext cx="937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xed effect estim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800" y="1605960"/>
                            <a:ext cx="19296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n-drinkers, with individual-level da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800" y="1738080"/>
                            <a:ext cx="2000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andom effects estimate (I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= 0.0%, p = 0.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800" y="1870200"/>
                            <a:ext cx="937800" cy="40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xed effect estimat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800" y="2171160"/>
                            <a:ext cx="2214720" cy="196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termediate drinkers, no individual-level da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800" y="2396520"/>
                            <a:ext cx="2000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andom effects estimate (I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= 0.0%, p = 0.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800" y="2528640"/>
                            <a:ext cx="937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xed effect estim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800" y="2792880"/>
                            <a:ext cx="2294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termediate drinkers, with individual-level da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800" y="2924640"/>
                            <a:ext cx="2000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andom effects estimate (I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= 8.2%, p = 0.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800" y="3056760"/>
                            <a:ext cx="937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xed effect estim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800" y="3320280"/>
                            <a:ext cx="19101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eavy drinkers, no individual-level da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0520" y="3451320"/>
                            <a:ext cx="2170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andom effects estimate (I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= 78.5%, p = 0.0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800" y="3583440"/>
                            <a:ext cx="937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xed effect estim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800" y="3847320"/>
                            <a:ext cx="1989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eavy drinkers, with individual-level da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0520" y="3979080"/>
                            <a:ext cx="2085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andom effects estimate (I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= 51.9%, p = 0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800" y="4110840"/>
                            <a:ext cx="937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xed effect estim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121176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95, 1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134172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95, 1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8320" y="1738080"/>
                            <a:ext cx="746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1.06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8320" y="1870200"/>
                            <a:ext cx="746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1.06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239652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9 (0.75, 1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252864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9 (0.75, 1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292464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2 (0.85, 1.0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305676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3 (0.86, 1.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345132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3 (0.78, 2.2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358344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7 (0.94, 1.4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397908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0 (1.00, 1.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411084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1.03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8320" y="815400"/>
                            <a:ext cx="582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8320" y="1211760"/>
                            <a:ext cx="746280" cy="23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95, 1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134172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95, 1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8320" y="1738080"/>
                            <a:ext cx="746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1.06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8320" y="1870200"/>
                            <a:ext cx="746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1.06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239652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9 (0.75, 1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252864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9 (0.75, 1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292464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2 (0.85, 1.0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305676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3 (0.86, 1.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345132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3 (0.78, 2.2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358344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7 (0.94, 1.4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397908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0 (1.00, 1.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67960" y="4110840"/>
                            <a:ext cx="7473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1.03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1320" y="5085000"/>
                            <a:ext cx="5334480" cy="0"/>
                          </a:xfrm>
                          <a:prstGeom prst="line">
                            <a:avLst/>
                          </a:prstGeom>
                          <a:ln w="10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74200" y="5123880"/>
                            <a:ext cx="29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8360" y="5123880"/>
                            <a:ext cx="29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53880" y="5085000"/>
                            <a:ext cx="0" cy="77400"/>
                          </a:xfrm>
                          <a:prstGeom prst="line">
                            <a:avLst/>
                          </a:prstGeom>
                          <a:ln w="10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26520" y="51994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21520" y="5085000"/>
                            <a:ext cx="0" cy="77400"/>
                          </a:xfrm>
                          <a:prstGeom prst="line">
                            <a:avLst/>
                          </a:prstGeom>
                          <a:ln w="10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25760" y="5199480"/>
                            <a:ext cx="19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4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53880" y="5085000"/>
                            <a:ext cx="0" cy="77400"/>
                          </a:xfrm>
                          <a:prstGeom prst="line">
                            <a:avLst/>
                          </a:prstGeom>
                          <a:ln w="10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26520" y="51994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87680" y="5085000"/>
                            <a:ext cx="0" cy="77400"/>
                          </a:xfrm>
                          <a:prstGeom prst="line">
                            <a:avLst/>
                          </a:prstGeom>
                          <a:ln w="10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91920" y="5199480"/>
                            <a:ext cx="19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53880" y="5085000"/>
                            <a:ext cx="0" cy="77400"/>
                          </a:xfrm>
                          <a:prstGeom prst="line">
                            <a:avLst/>
                          </a:prstGeom>
                          <a:ln w="10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48720" y="266760"/>
                            <a:ext cx="30168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ge, sex and SEP-adjusted OR for job stra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7pt;height:441.5pt" coordorigin="0,0" coordsize="9540,8830">
                <v:rect id="shape_0" stroked="t" o:allowincell="f" style="position:absolute;left:0;top:0;width:9539;height:8829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rect>
                <v:rect id="shape_0" fillcolor="#eaf2f3" stroked="f" o:allowincell="f" style="position:absolute;left:94;top:92;width:9355;height:8644;mso-wrap-style:none;v-text-anchor:middle;mso-position-horizontal-relative:char">
                  <v:fill o:detectmouseclick="t" type="solid" color2="#150d0c"/>
                  <v:stroke color="#3465a4" joinstyle="round" endcap="flat"/>
                  <w10:wrap type="none"/>
                </v:rect>
                <v:rect id="shape_0" fillcolor="#eaf2f3" stroked="t" o:allowincell="f" style="position:absolute;left:97;top:97;width:9343;height:8633;mso-wrap-style:none;v-text-anchor:middle;mso-position-horizontal-relative:char">
                  <v:fill o:detectmouseclick="t" type="solid" color2="#150d0c"/>
                  <v:stroke color="#eaf2f3" weight="10800" joinstyle="miter" endcap="flat"/>
                  <w10:wrap type="none"/>
                </v:rect>
                <v:rect id="shape_0" fillcolor="white" stroked="t" o:allowincell="f" style="position:absolute;left:616;top:743;width:8400;height:7264;mso-wrap-style:none;v-text-anchor:middle;mso-position-horizontal-relative:char">
                  <v:fill o:detectmouseclick="t" type="solid" color2="black"/>
                  <v:stroke color="white" weight="10800" joinstyle="miter" endcap="flat"/>
                  <w10:wrap type="none"/>
                </v:rect>
                <v:line id="shape_0" from="616,1625" to="9016,1625" stroked="t" o:allowincell="f" style="position:absolute;mso-position-horizontal-relative:char">
                  <v:stroke color="silver" weight="108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40;top:7617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09,1624" to="4809,8006" stroked="t" o:allowincell="f" style="position:absolute;flip:y;mso-position-horizontal-relative:char">
                  <v:stroke color="black" weight="10800" joinstyle="miter" endcap="flat"/>
                  <v:fill o:detectmouseclick="t" on="false"/>
                  <w10:wrap type="none"/>
                </v:line>
                <v:shape id="shape_0" stroked="f" o:allowincell="f" style="position:absolute;left:739;top:2321;width:4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;top:3153;width:4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;top:4190;width:4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;top:5022;width:4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;top:5851;width:4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;top:6682;width:4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;top:7511;width:4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85,1904" to="4931,1986" stroked="t" o:allowincell="f" style="position:absolute;flip: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685,2112" to="4931,2194" stroked="t" o:allowincell="f" style="position:absolute;flip: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962,2736" to="5075,2818" stroked="t" o:allowincell="f" style="position:absolute;flip: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962,2945" to="5075,3024" stroked="t" o:allowincell="f" style="position:absolute;flip: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082,3773" to="4498,3855" stroked="t" o:allowincell="f" style="position:absolute;flip: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082,3981" to="4498,4063" stroked="t" o:allowincell="f" style="position:absolute;flip: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390,4602" to="4609,4684" stroked="t" o:allowincell="f" style="position:absolute;flip: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415,4810" to="4617,4892" stroked="t" o:allowincell="f" style="position:absolute;flip: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174,5434" to="5541,5516" stroked="t" o:allowincell="f" style="position:absolute;flip: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648,5642" to="5203,5724" stroked="t" o:allowincell="f" style="position:absolute;flip: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801,6265" to="5058,6345" stroked="t" o:allowincell="f" style="position:absolute;flip: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876,6471" to="5030,6553" stroked="t" o:allowincell="f" style="position:absolute;flip: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932,1905" to="5175,1987" stroked="t" o:allowincell="f" style="position:absolute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932,2113" to="5175,2195" stroked="t" o:allowincell="f" style="position:absolute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5076,2737" to="5189,2819" stroked="t" o:allowincell="f" style="position:absolute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5076,2945" to="5189,3024" stroked="t" o:allowincell="f" style="position:absolute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499,3774" to="4911,3856" stroked="t" o:allowincell="f" style="position:absolute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499,3982" to="4911,4064" stroked="t" o:allowincell="f" style="position:absolute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610,4603" to="4828,4685" stroked="t" o:allowincell="f" style="position:absolute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618,4811" to="4822,4893" stroked="t" o:allowincell="f" style="position:absolute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5542,5435" to="6909,5517" stroked="t" o:allowincell="f" style="position:absolute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5204,5643" to="5760,5725" stroked="t" o:allowincell="f" style="position:absolute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5059,6266" to="5316,6346" stroked="t" o:allowincell="f" style="position:absolute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5031,6472" to="5186,6554" stroked="t" o:allowincell="f" style="position:absolute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932,1988" to="5175,2070" stroked="t" o:allowincell="f" style="position:absolute;flip:x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932,2196" to="5175,2278" stroked="t" o:allowincell="f" style="position:absolute;flip:x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5076,2820" to="5189,2902" stroked="t" o:allowincell="f" style="position:absolute;flip:x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5076,3025" to="5189,3107" stroked="t" o:allowincell="f" style="position:absolute;flip:x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498,3857" to="4910,3939" stroked="t" o:allowincell="f" style="position:absolute;flip:x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498,4065" to="4910,4147" stroked="t" o:allowincell="f" style="position:absolute;flip:x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609,4686" to="4827,4768" stroked="t" o:allowincell="f" style="position:absolute;flip:x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617,4894" to="4821,4976" stroked="t" o:allowincell="f" style="position:absolute;flip:x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5542,5518" to="6909,5600" stroked="t" o:allowincell="f" style="position:absolute;flip:x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5203,5726" to="5759,5808" stroked="t" o:allowincell="f" style="position:absolute;flip:x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5059,6347" to="5316,6429" stroked="t" o:allowincell="f" style="position:absolute;flip:x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5031,6555" to="5186,6637" stroked="t" o:allowincell="f" style="position:absolute;flip:x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684,1987" to="4930,2069" stroked="t" o:allowincell="f" style="position:absolute;flip:x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684,2195" to="4930,2277" stroked="t" o:allowincell="f" style="position:absolute;flip:x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962,2819" to="5075,2901" stroked="t" o:allowincell="f" style="position:absolute;flip:x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962,3024" to="5075,3106" stroked="t" o:allowincell="f" style="position:absolute;flip:x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081,3856" to="4497,3938" stroked="t" o:allowincell="f" style="position:absolute;flip:x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081,4064" to="4497,4146" stroked="t" o:allowincell="f" style="position:absolute;flip:x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390,4685" to="4609,4767" stroked="t" o:allowincell="f" style="position:absolute;flip:x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414,4893" to="4616,4975" stroked="t" o:allowincell="f" style="position:absolute;flip:x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174,5517" to="5541,5599" stroked="t" o:allowincell="f" style="position:absolute;flip:x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648,5725" to="5203,5807" stroked="t" o:allowincell="f" style="position:absolute;flip:x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801,6346" to="5058,6428" stroked="t" o:allowincell="f" style="position:absolute;flip:x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line id="shape_0" from="4875,6554" to="5029,6636" stroked="t" o:allowincell="f" style="position:absolute;flip:xy;mso-position-horizontal-relative:char">
                  <v:stroke color="#000064" weight="15840" joinstyle="miter" endcap="flat"/>
                  <v:fill o:detectmouseclick="t" on="false"/>
                  <w10:wrap type="none"/>
                </v:line>
                <v:shape id="shape_0" stroked="f" o:allowincell="f" style="position:absolute;left:740;top:1700;width:285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n-drinkers, no individual-level da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;top:1908;width:315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andom effects estimate (I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= 0.0%, p = 0.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;top:2113;width:14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xed effect estim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;top:2529;width:3038;height:1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n-drinkers, with individual-level da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;top:2737;width:315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andom effects estimate (I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= 0.0%, p = 0.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;top:2945;width:1476;height:6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xed effect estimat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;top:3419;width:3487;height:30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termediate drinkers, no individual-level da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;top:3774;width:315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andom effects estimate (I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= 0.0%, p = 0.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;top:3982;width:14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xed effect estim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;top:4398;width:361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termediate drinkers, with individual-level da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;top:4606;width:315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andom effects estimate (I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= 8.2%, p = 0.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;top:4814;width:14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xed effect estim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;top:5229;width:300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eavy drinkers, no individual-level da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1;top:5435;width:341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andom effects estimate (I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= 78.5%, p = 0.0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;top:5643;width:14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xed effect estim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;top:6059;width:3132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eavy drinkers, with individual-level da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1;top:6266;width:328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andom effects estimate (I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= 51.9%, p = 0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0;top:6474;width:14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xed effect estim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1908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95, 1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2113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95, 1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7;top:2737;width:117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1.06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7;top:2945;width:117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1.06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3774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9 (0.75, 1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3982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9 (0.75, 1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4606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2 (0.85, 1.0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4814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3 (0.86, 1.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5435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3 (0.78, 2.2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5643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7 (0.94, 1.4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6266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0 (1.00, 1.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6474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1.03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7;top:1284;width:91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7;top:1908;width:1174;height:3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95, 1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2113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95, 1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7;top:2737;width:117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1.06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7;top:2945;width:117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1.06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3774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9 (0.75, 1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3982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9 (0.75, 1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4606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2 (0.85, 1.0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4814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3 (0.86, 1.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5435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3 (0.78, 2.2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5643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7 (0.94, 1.4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6266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0 (1.00, 1.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6;top:6474;width:1176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1.03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16,8008" to="9016,8008" stroked="t" o:allowincell="f" style="position:absolute;mso-position-horizontal-relative:char">
                  <v:stroke color="black" weight="10800" joinstyle="miter" endcap="flat"/>
                  <v:fill o:detectmouseclick="t" on="false"/>
                  <w10:wrap type="none"/>
                </v:line>
                <v:shape id="shape_0" stroked="f" o:allowincell="f" style="position:absolute;left:3739;top:8069;width:46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40;top:8069;width:46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09,8008" to="4809,8129" stroked="t" o:allowincell="f" style="position:absolute;mso-position-horizontal-relative:char">
                  <v:stroke color="black" weight="10800" joinstyle="miter" endcap="flat"/>
                  <v:fill o:detectmouseclick="t" on="false"/>
                  <w10:wrap type="none"/>
                </v:line>
                <v:shape id="shape_0" stroked="f" o:allowincell="f" style="position:absolute;left:4766;top:8188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11,8008" to="2711,8129" stroked="t" o:allowincell="f" style="position:absolute;mso-position-horizontal-relative:char">
                  <v:stroke color="black" weight="10800" joinstyle="miter" endcap="flat"/>
                  <v:fill o:detectmouseclick="t" on="false"/>
                  <w10:wrap type="none"/>
                </v:line>
                <v:shape id="shape_0" stroked="f" o:allowincell="f" style="position:absolute;left:2560;top:8188;width:31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4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09,8008" to="4809,8129" stroked="t" o:allowincell="f" style="position:absolute;mso-position-horizontal-relative:char">
                  <v:stroke color="black" weight="10800" joinstyle="miter" endcap="flat"/>
                  <v:fill o:detectmouseclick="t" on="false"/>
                  <w10:wrap type="none"/>
                </v:line>
                <v:shape id="shape_0" stroked="f" o:allowincell="f" style="position:absolute;left:4766;top:8188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10,8008" to="6910,8129" stroked="t" o:allowincell="f" style="position:absolute;mso-position-horizontal-relative:char">
                  <v:stroke color="black" weight="10800" joinstyle="miter" endcap="flat"/>
                  <v:fill o:detectmouseclick="t" on="false"/>
                  <w10:wrap type="none"/>
                </v:line>
                <v:shape id="shape_0" stroked="f" o:allowincell="f" style="position:absolute;left:6759;top:8188;width:31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09,8008" to="4809,8129" stroked="t" o:allowincell="f" style="position:absolute;mso-position-horizontal-relative:char">
                  <v:stroke color="black" weight="10800" joinstyle="miter" endcap="flat"/>
                  <v:fill o:detectmouseclick="t" on="false"/>
                  <w10:wrap type="none"/>
                </v:line>
                <v:shape id="shape_0" stroked="f" o:allowincell="f" style="position:absolute;left:2439;top:420;width:4750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ge, sex and SEP-adjusted OR for job str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260" w:right="110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6:23:00Z</dcterms:created>
  <dc:creator>khe014460</dc:creator>
  <dc:description/>
  <cp:keywords/>
  <dc:language>en-US</dc:language>
  <cp:lastModifiedBy>khe014460</cp:lastModifiedBy>
  <cp:lastPrinted>2011-12-19T15:59:00Z</cp:lastPrinted>
  <dcterms:modified xsi:type="dcterms:W3CDTF">2012-06-08T06:27:00Z</dcterms:modified>
  <cp:revision>4</cp:revision>
  <dc:subject/>
  <dc:title>Figure W1</dc:title>
</cp:coreProperties>
</file>